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lang w:val="en-US"/>
        </w:rPr>
        <w:t>Residues of CTDW184A whose signal intensity in the HSQC spectra changed upon peptide addition.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9"/>
        <w:gridCol w:w="1729"/>
        <w:gridCol w:w="1729"/>
        <w:gridCol w:w="1729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region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5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tion in signal intensity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CAC1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CAC1C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CAC1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inu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150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R (152-172) and Helix 8 (160-172)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54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5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6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68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-H9 loop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76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ix 9 (178-191)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79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8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8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8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8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8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8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9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9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-H10 loop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93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2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ix 10 (195-202)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97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9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9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0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02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-H11 loop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203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0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0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08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ix 11 (209-214)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09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1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inus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15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1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1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1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2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clear" w:pos="708"/>
          <w:tab w:val="left" w:pos="1985" w:leader="none"/>
        </w:tabs>
        <w:spacing w:lineRule="auto" w:line="240" w:before="0" w:after="0"/>
        <w:ind w:right="-39" w:hanging="0"/>
        <w:jc w:val="both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The variations (decrease) in signal intensity (arbitrary units) are normalized to that of the C-terminal residue Leu231. The CTD residues listed are those that showed a change in normalized intensity of the corresponding cross-peak larger than 10 units when the CTDW184A spectra in the absence ot presence of a peptide (CAC1, CAC1C or CAC1M) were compared. See Fig.S1 for one example including the row corresponding to the 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4"/>
          <w:lang w:val="en-US"/>
        </w:rPr>
        <w:t>N resonance of Arg154.</w:t>
      </w:r>
    </w:p>
    <w:p>
      <w:pPr>
        <w:pStyle w:val="Normal"/>
        <w:tabs>
          <w:tab w:val="clear" w:pos="708"/>
          <w:tab w:val="left" w:pos="1985" w:leader="none"/>
        </w:tabs>
        <w:spacing w:lineRule="auto" w:line="240" w:before="0" w:after="0"/>
        <w:ind w:left="-40" w:right="-39" w:hanging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tabs>
          <w:tab w:val="clear" w:pos="708"/>
          <w:tab w:val="left" w:pos="1985" w:leader="none"/>
        </w:tabs>
        <w:spacing w:lineRule="auto" w:line="240" w:before="0" w:after="0"/>
        <w:ind w:left="-40" w:right="-39" w:hanging="0"/>
        <w:jc w:val="both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 xml:space="preserve"> Signal for Glu180 overlaps with those of Ser149 and His226; that of Leu190 with Leu151; and that of Asn193 with Glu178.</w:t>
      </w:r>
      <w:r>
        <w:rPr>
          <w:lang w:val="en-US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"/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" w:hAnsi="Calibri;Times" w:eastAsia="Calibri;Times" w:cs="Calibri;Times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tulodeTDC">
    <w:name w:val="Título de TDC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07:57:00Z</dcterms:created>
  <dc:creator>DyR_laptop</dc:creator>
  <dc:description/>
  <dc:language>en-US</dc:language>
  <cp:lastModifiedBy>Mauricio García</cp:lastModifiedBy>
  <dcterms:modified xsi:type="dcterms:W3CDTF">2011-07-10T10:51:00Z</dcterms:modified>
  <cp:revision>9</cp:revision>
  <dc:subject/>
  <dc:title/>
</cp:coreProperties>
</file>